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599" w:type="dxa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59"/>
        <w:gridCol w:w="1559"/>
        <w:gridCol w:w="1559"/>
        <w:gridCol w:w="1559"/>
        <w:gridCol w:w="1559"/>
      </w:tblGrid>
      <w:tr w:rsidR="00A14EBF" w:rsidRPr="00A14EBF" w14:paraId="432D07F6" w14:textId="77777777" w:rsidTr="00A14EBF">
        <w:trPr>
          <w:cantSplit/>
          <w:trHeight w:val="4385"/>
          <w:jc w:val="center"/>
        </w:trPr>
        <w:tc>
          <w:tcPr>
            <w:tcW w:w="2127" w:type="dxa"/>
            <w:textDirection w:val="btLr"/>
            <w:vAlign w:val="center"/>
          </w:tcPr>
          <w:p w14:paraId="01B3C86A" w14:textId="5FE667E0" w:rsidR="00381ACA" w:rsidRPr="005D24A5" w:rsidRDefault="005D24A5" w:rsidP="005D24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5D2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INS-tool</w:t>
            </w:r>
          </w:p>
        </w:tc>
        <w:tc>
          <w:tcPr>
            <w:tcW w:w="1559" w:type="dxa"/>
            <w:textDirection w:val="btLr"/>
            <w:vAlign w:val="center"/>
          </w:tcPr>
          <w:p w14:paraId="5608D2E9" w14:textId="796CC2A2" w:rsidR="00381ACA" w:rsidRPr="003866A8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Judgement</w:t>
            </w:r>
          </w:p>
        </w:tc>
        <w:tc>
          <w:tcPr>
            <w:tcW w:w="1559" w:type="dxa"/>
            <w:textDirection w:val="btLr"/>
            <w:vAlign w:val="center"/>
          </w:tcPr>
          <w:p w14:paraId="691C43AD" w14:textId="2DC4128F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due to confounding</w:t>
            </w:r>
          </w:p>
        </w:tc>
        <w:tc>
          <w:tcPr>
            <w:tcW w:w="1559" w:type="dxa"/>
            <w:textDirection w:val="btLr"/>
            <w:vAlign w:val="center"/>
          </w:tcPr>
          <w:p w14:paraId="7C5D3464" w14:textId="6ECA7F3A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in selection of participants into study</w:t>
            </w:r>
          </w:p>
        </w:tc>
        <w:tc>
          <w:tcPr>
            <w:tcW w:w="1559" w:type="dxa"/>
            <w:textDirection w:val="btLr"/>
            <w:vAlign w:val="center"/>
          </w:tcPr>
          <w:p w14:paraId="1EAFCA6E" w14:textId="09D33E29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in classification of interventions</w:t>
            </w:r>
          </w:p>
        </w:tc>
        <w:tc>
          <w:tcPr>
            <w:tcW w:w="1559" w:type="dxa"/>
            <w:textDirection w:val="btLr"/>
            <w:vAlign w:val="center"/>
          </w:tcPr>
          <w:p w14:paraId="58F5993A" w14:textId="24463A72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due to deviation from intended intervention</w:t>
            </w:r>
          </w:p>
        </w:tc>
        <w:tc>
          <w:tcPr>
            <w:tcW w:w="1559" w:type="dxa"/>
            <w:textDirection w:val="btLr"/>
            <w:vAlign w:val="center"/>
          </w:tcPr>
          <w:p w14:paraId="610439E8" w14:textId="11594AB1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due to missing data</w:t>
            </w:r>
          </w:p>
        </w:tc>
        <w:tc>
          <w:tcPr>
            <w:tcW w:w="1559" w:type="dxa"/>
            <w:textDirection w:val="btLr"/>
            <w:vAlign w:val="center"/>
          </w:tcPr>
          <w:p w14:paraId="7A2E7270" w14:textId="1ECEEA0E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in measurement of outcomes</w:t>
            </w:r>
          </w:p>
        </w:tc>
        <w:tc>
          <w:tcPr>
            <w:tcW w:w="1559" w:type="dxa"/>
            <w:textDirection w:val="btLr"/>
            <w:vAlign w:val="center"/>
          </w:tcPr>
          <w:p w14:paraId="62E927E0" w14:textId="0342AD99" w:rsidR="00381ACA" w:rsidRPr="00381ACA" w:rsidRDefault="00381ACA" w:rsidP="005D24A5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CA">
              <w:rPr>
                <w:rFonts w:ascii="Times New Roman" w:hAnsi="Times New Roman" w:cs="Times New Roman"/>
                <w:sz w:val="24"/>
                <w:szCs w:val="24"/>
              </w:rPr>
              <w:t>Bias in selection of the reported result</w:t>
            </w:r>
          </w:p>
        </w:tc>
      </w:tr>
      <w:tr w:rsidR="00C80072" w:rsidRPr="00381ACA" w14:paraId="23A4B659" w14:textId="77777777" w:rsidTr="002B41CB">
        <w:trPr>
          <w:jc w:val="center"/>
        </w:trPr>
        <w:tc>
          <w:tcPr>
            <w:tcW w:w="2127" w:type="dxa"/>
          </w:tcPr>
          <w:p w14:paraId="526CB10A" w14:textId="5ECAB7C6" w:rsidR="00C80072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  <w:proofErr w:type="spellEnd"/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2ED0AA85" w14:textId="49280470" w:rsidR="00C80072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162A7AA6" w14:textId="1F3F1A6D" w:rsidR="00C80072" w:rsidRPr="00353B4E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6AFECF8" w14:textId="52E583FD" w:rsidR="00C80072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622EEE9" w14:textId="4A056A2F" w:rsidR="00C80072" w:rsidRPr="00353B4E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5345490" w14:textId="4CC76EC8" w:rsidR="00C80072" w:rsidRPr="00353B4E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39CCBB7" w14:textId="19F1C31A" w:rsidR="00C80072" w:rsidRPr="00353B4E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13FF630" w14:textId="6AD68B1E" w:rsidR="00C80072" w:rsidRPr="00353B4E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DD44697" w14:textId="43A3F376" w:rsidR="00C80072" w:rsidRDefault="00C8007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6CC477ED" w14:textId="77777777" w:rsidTr="00BD30CD">
        <w:trPr>
          <w:jc w:val="center"/>
        </w:trPr>
        <w:tc>
          <w:tcPr>
            <w:tcW w:w="2127" w:type="dxa"/>
          </w:tcPr>
          <w:p w14:paraId="6CF376B9" w14:textId="21F90B09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14:paraId="531E7DA2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14:paraId="53C69561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045D88C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355DCCB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00413B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7742CC5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EE62F45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FB062A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7BB3CD8C" w14:textId="77777777" w:rsidTr="00BD30CD">
        <w:trPr>
          <w:trHeight w:val="416"/>
          <w:jc w:val="center"/>
        </w:trPr>
        <w:tc>
          <w:tcPr>
            <w:tcW w:w="2127" w:type="dxa"/>
          </w:tcPr>
          <w:p w14:paraId="0FC48FAC" w14:textId="6A292585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ardson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2C87AE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01F92FC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656A7B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56BE92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7DB307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EDF15C6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F53573F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B46F1B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285D14D5" w14:textId="77777777" w:rsidTr="00BD30CD">
        <w:trPr>
          <w:jc w:val="center"/>
        </w:trPr>
        <w:tc>
          <w:tcPr>
            <w:tcW w:w="2127" w:type="dxa"/>
          </w:tcPr>
          <w:p w14:paraId="3A73E0A4" w14:textId="47914392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ta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0A7DC8AA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1687CBB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29F20E4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DBDBCDE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3037C2B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7BF709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64E103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BD0E7E5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517EFFA8" w14:textId="77777777" w:rsidTr="00BD30CD">
        <w:trPr>
          <w:jc w:val="center"/>
        </w:trPr>
        <w:tc>
          <w:tcPr>
            <w:tcW w:w="2127" w:type="dxa"/>
          </w:tcPr>
          <w:p w14:paraId="0E314F32" w14:textId="2ADA133A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4B7EA3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E9FEFA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8BAC18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FA001E1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87515C4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ED0D1F2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C1337A3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84A327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2B6C2E74" w14:textId="77777777" w:rsidTr="00BD30CD">
        <w:trPr>
          <w:jc w:val="center"/>
        </w:trPr>
        <w:tc>
          <w:tcPr>
            <w:tcW w:w="2127" w:type="dxa"/>
          </w:tcPr>
          <w:p w14:paraId="014DC191" w14:textId="0B207416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F077786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C810AB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D8545A4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CCD927F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579FDF5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410888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9528BDE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ECCA1E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3674862B" w14:textId="77777777" w:rsidTr="00BD30CD">
        <w:trPr>
          <w:jc w:val="center"/>
        </w:trPr>
        <w:tc>
          <w:tcPr>
            <w:tcW w:w="2127" w:type="dxa"/>
          </w:tcPr>
          <w:p w14:paraId="4C332923" w14:textId="77122590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61BDF89B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4FF74ACB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CFD2A95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w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75771FD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0BCEB45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A9AB9B8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CD380DD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90380E5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076F7B06" w14:textId="77777777" w:rsidTr="00BD30CD">
        <w:trPr>
          <w:jc w:val="center"/>
        </w:trPr>
        <w:tc>
          <w:tcPr>
            <w:tcW w:w="2127" w:type="dxa"/>
          </w:tcPr>
          <w:p w14:paraId="757A81A0" w14:textId="0E3800A6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o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7CBDB3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2A5FC8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4D6041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167A48B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0205F8F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4FEBC8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B9451A1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40C504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1F62119D" w14:textId="77777777" w:rsidTr="00BD30CD">
        <w:trPr>
          <w:jc w:val="center"/>
        </w:trPr>
        <w:tc>
          <w:tcPr>
            <w:tcW w:w="2127" w:type="dxa"/>
          </w:tcPr>
          <w:p w14:paraId="6E4B162D" w14:textId="157D932F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19EB50E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094CBE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75F3362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A4327F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D612831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34FA423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1589F5F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FE6AC06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1376E9BC" w14:textId="77777777" w:rsidTr="00BD30CD">
        <w:trPr>
          <w:jc w:val="center"/>
        </w:trPr>
        <w:tc>
          <w:tcPr>
            <w:tcW w:w="2127" w:type="dxa"/>
          </w:tcPr>
          <w:p w14:paraId="7508663E" w14:textId="0D84325E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m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E474CA9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054DE36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2DDB043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0DBFAA86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CFD824B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47C36C8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C4E980E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E2C4599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14933A25" w14:textId="77777777" w:rsidTr="00BD30CD">
        <w:trPr>
          <w:jc w:val="center"/>
        </w:trPr>
        <w:tc>
          <w:tcPr>
            <w:tcW w:w="2127" w:type="dxa"/>
          </w:tcPr>
          <w:p w14:paraId="3DE01A94" w14:textId="238CEDC8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14:paraId="596863B9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14:paraId="14C6A6BF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23F7AE80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FEE386B" w14:textId="77777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0F74B7F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A180CE5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7B38B27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DEE2877" w14:textId="77777777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40574672" w14:textId="77777777" w:rsidTr="00BD30CD">
        <w:trPr>
          <w:jc w:val="center"/>
        </w:trPr>
        <w:tc>
          <w:tcPr>
            <w:tcW w:w="2127" w:type="dxa"/>
          </w:tcPr>
          <w:p w14:paraId="03F6DE4D" w14:textId="708ADCE2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bol</w:t>
            </w:r>
            <w:proofErr w:type="spellEnd"/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30BAD73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ADFF98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D749CF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DB773CC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1E2237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B7660B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769554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EFA3886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5214C0B4" w14:textId="77777777" w:rsidTr="00BD30CD">
        <w:trPr>
          <w:jc w:val="center"/>
        </w:trPr>
        <w:tc>
          <w:tcPr>
            <w:tcW w:w="2127" w:type="dxa"/>
          </w:tcPr>
          <w:p w14:paraId="639D4B87" w14:textId="71E28DFB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246755AF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2B4ED3AC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A1B30B3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027F3E1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7C3E91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1D0DAF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46DDD05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5C5031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302AE47F" w14:textId="77777777" w:rsidTr="00BD30CD">
        <w:trPr>
          <w:jc w:val="center"/>
        </w:trPr>
        <w:tc>
          <w:tcPr>
            <w:tcW w:w="2127" w:type="dxa"/>
          </w:tcPr>
          <w:p w14:paraId="12DD84C4" w14:textId="1B6DD56A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73B130A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0565D8C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C4F8173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125FE74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99F94A3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A160BA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AC9E8BA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EF1DFFE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7222A23F" w14:textId="77777777" w:rsidTr="002B41CB">
        <w:trPr>
          <w:jc w:val="center"/>
        </w:trPr>
        <w:tc>
          <w:tcPr>
            <w:tcW w:w="2127" w:type="dxa"/>
          </w:tcPr>
          <w:p w14:paraId="4A206022" w14:textId="5FA10777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rea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714E599" w14:textId="6AC811CD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7B8F1FA" w14:textId="31F80FCD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6D27E407" w14:textId="7E53638E" w:rsidR="00C80072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E63C313" w14:textId="28400E00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43F8459" w14:textId="28483AFC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3C51901" w14:textId="375D3145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B5D30ED" w14:textId="36DE0CEC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12ACDB6" w14:textId="18A89B3C" w:rsidR="00C80072" w:rsidRPr="00353B4E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</w:tr>
      <w:tr w:rsidR="00C80072" w:rsidRPr="00381ACA" w14:paraId="525F2078" w14:textId="77777777" w:rsidTr="00BD30CD">
        <w:trPr>
          <w:jc w:val="center"/>
        </w:trPr>
        <w:tc>
          <w:tcPr>
            <w:tcW w:w="2127" w:type="dxa"/>
          </w:tcPr>
          <w:p w14:paraId="5BD20AA5" w14:textId="3FA856C4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suzawa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3EF3F3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C593B0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63A8D20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F45020E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56CAF9F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59A4D1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B8D3005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2780B8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0D604EFA" w14:textId="77777777" w:rsidTr="00BD30CD">
        <w:trPr>
          <w:jc w:val="center"/>
        </w:trPr>
        <w:tc>
          <w:tcPr>
            <w:tcW w:w="2127" w:type="dxa"/>
          </w:tcPr>
          <w:p w14:paraId="0072D3B5" w14:textId="2C8FDB22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030646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B8980B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51CC17B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B37580A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5392EA1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DBEBCC4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95C82B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D0FACAD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80072" w:rsidRPr="00381ACA" w14:paraId="7A69A41B" w14:textId="77777777" w:rsidTr="00BD30CD">
        <w:trPr>
          <w:jc w:val="center"/>
        </w:trPr>
        <w:tc>
          <w:tcPr>
            <w:tcW w:w="2127" w:type="dxa"/>
          </w:tcPr>
          <w:p w14:paraId="32B3D7B3" w14:textId="25D66B9D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3866BD9A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884930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109B52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1C77A729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5548B7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7771738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EC281A7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6F4DA5C" w14:textId="77777777" w:rsidR="00C80072" w:rsidRPr="00381ACA" w:rsidRDefault="00C80072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67BA" w:rsidRPr="00381ACA" w14:paraId="593EC8FF" w14:textId="77777777" w:rsidTr="006C67BA">
        <w:trPr>
          <w:jc w:val="center"/>
        </w:trPr>
        <w:tc>
          <w:tcPr>
            <w:tcW w:w="2127" w:type="dxa"/>
          </w:tcPr>
          <w:p w14:paraId="08428F05" w14:textId="2DEB2BB8" w:rsidR="006C67B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o</w:t>
            </w:r>
            <w:proofErr w:type="spellEnd"/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C757726" w14:textId="6994E179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168DFD2" w14:textId="0F9ACC5B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F5F4E3B" w14:textId="409E7A07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3649308F" w14:textId="1ABC3683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0D8B2FE" w14:textId="4183FC82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4579A56" w14:textId="7F7AD48D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FC88379" w14:textId="26391072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A689592" w14:textId="7638BC8D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67BA" w:rsidRPr="00381ACA" w14:paraId="46062604" w14:textId="77777777" w:rsidTr="006C67BA">
        <w:trPr>
          <w:jc w:val="center"/>
        </w:trPr>
        <w:tc>
          <w:tcPr>
            <w:tcW w:w="2127" w:type="dxa"/>
          </w:tcPr>
          <w:p w14:paraId="3F919431" w14:textId="31F908D6" w:rsidR="006C67B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ifiro</w:t>
            </w:r>
            <w:proofErr w:type="spellEnd"/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4EEF01B4" w14:textId="022DD000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221316E" w14:textId="409CF745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E72170A" w14:textId="60C6F51F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49EA9873" w14:textId="32913863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7E747FF" w14:textId="4BB6850C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EC1E1C6" w14:textId="341AEE95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EFF1E21" w14:textId="083FA013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C33B07A" w14:textId="0BECB97E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67BA" w:rsidRPr="00381ACA" w14:paraId="2B213F07" w14:textId="77777777" w:rsidTr="006C67BA">
        <w:trPr>
          <w:trHeight w:val="495"/>
          <w:jc w:val="center"/>
        </w:trPr>
        <w:tc>
          <w:tcPr>
            <w:tcW w:w="2127" w:type="dxa"/>
          </w:tcPr>
          <w:p w14:paraId="353FFCE7" w14:textId="39D4CF29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ce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2D5F2F8" w14:textId="46D8FFFE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4D7181F" w14:textId="2381A598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AC512D7" w14:textId="6FFE6399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57070B7" w14:textId="64FCBE6D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5A0CF36" w14:textId="7082632C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539FCF8" w14:textId="4FA65CB4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CAA9255" w14:textId="64188D32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26BC915C" w14:textId="62AF7036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67BA" w:rsidRPr="00381ACA" w14:paraId="4759B157" w14:textId="77777777" w:rsidTr="006C67BA">
        <w:trPr>
          <w:jc w:val="center"/>
        </w:trPr>
        <w:tc>
          <w:tcPr>
            <w:tcW w:w="2127" w:type="dxa"/>
          </w:tcPr>
          <w:p w14:paraId="64984F4E" w14:textId="341C346F" w:rsidR="006C67B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han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14:paraId="422742F2" w14:textId="45C69954" w:rsidR="006C67B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77400F0F" w14:textId="3891788D" w:rsidR="006C67B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F8EA7C9" w14:textId="38535C8D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EC7B53E" w14:textId="711264A9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5E80E2AA" w14:textId="69ACA69F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184771E" w14:textId="1F810C16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1DA67D5" w14:textId="34B9782B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14:paraId="52CE171E" w14:textId="2055C29B" w:rsidR="006C67BA" w:rsidRPr="00353B4E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</w:tr>
      <w:tr w:rsidR="006C67BA" w:rsidRPr="00381ACA" w14:paraId="0E006504" w14:textId="77777777" w:rsidTr="00BD30CD">
        <w:trPr>
          <w:jc w:val="center"/>
        </w:trPr>
        <w:tc>
          <w:tcPr>
            <w:tcW w:w="2127" w:type="dxa"/>
          </w:tcPr>
          <w:p w14:paraId="0844DA85" w14:textId="39144650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eimani</w:t>
            </w:r>
            <w:proofErr w:type="spellEnd"/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47FC8B4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543778F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484E7E71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655988F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CCA61D2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B176DCA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CDB9035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E383970" w14:textId="77777777" w:rsidR="006C67BA" w:rsidRPr="00381ACA" w:rsidRDefault="006C67BA" w:rsidP="00BD30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67BA" w:rsidRPr="00381ACA" w14:paraId="7E526A55" w14:textId="77777777" w:rsidTr="002B41CB">
        <w:trPr>
          <w:jc w:val="center"/>
        </w:trPr>
        <w:tc>
          <w:tcPr>
            <w:tcW w:w="2127" w:type="dxa"/>
          </w:tcPr>
          <w:p w14:paraId="04712956" w14:textId="26445B93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044B7C06" w14:textId="28A8AC11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EE192FF" w14:textId="7FB8EAAF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ED12FE9" w14:textId="2B904D1C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A27A702" w14:textId="27DB9962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E3EB565" w14:textId="1CCEE6FC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6C1A9FA" w14:textId="73787B66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EA29DD5" w14:textId="078C99E2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F8DCF30" w14:textId="47797B97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67BA" w:rsidRPr="00381ACA" w14:paraId="0668F6C7" w14:textId="77777777" w:rsidTr="002B41CB">
        <w:trPr>
          <w:jc w:val="center"/>
        </w:trPr>
        <w:tc>
          <w:tcPr>
            <w:tcW w:w="2127" w:type="dxa"/>
          </w:tcPr>
          <w:p w14:paraId="4358C1DB" w14:textId="2779D678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="00EF6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FFD966" w:themeFill="accent4" w:themeFillTint="99"/>
          </w:tcPr>
          <w:p w14:paraId="3F11C853" w14:textId="0FEB48ED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283EE2DC" w14:textId="111E8BC8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F91C913" w14:textId="044F6B06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6DB8563" w14:textId="4D88524E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E991C9B" w14:textId="4BFA7DC6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2EB2088" w14:textId="2541025C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14BBA0E" w14:textId="2238DF02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412D6ADA" w14:textId="1C6D6D28" w:rsidR="006C67BA" w:rsidRPr="00381ACA" w:rsidRDefault="006C67BA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E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A500E8" w:rsidRPr="00381ACA" w14:paraId="4CD8E2E1" w14:textId="77777777" w:rsidTr="002B41CB">
        <w:trPr>
          <w:jc w:val="center"/>
        </w:trPr>
        <w:tc>
          <w:tcPr>
            <w:tcW w:w="2127" w:type="dxa"/>
          </w:tcPr>
          <w:p w14:paraId="5610CE67" w14:textId="5495C424" w:rsidR="00A500E8" w:rsidRDefault="00EF6E65" w:rsidP="002A221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[</w:t>
            </w:r>
            <w:r w:rsidR="00B50CDC">
              <w:rPr>
                <w:rFonts w:ascii="Times New Roman" w:hAnsi="Times New Roman" w:cs="Times New Roman"/>
                <w:sz w:val="24"/>
                <w:szCs w:val="24"/>
              </w:rPr>
              <w:t>Pe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]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DCB2759" w14:textId="7C03E84D" w:rsidR="00A500E8" w:rsidRDefault="0060575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9" w:type="dxa"/>
            <w:shd w:val="clear" w:color="auto" w:fill="FFD966" w:themeFill="accent4" w:themeFillTint="99"/>
          </w:tcPr>
          <w:p w14:paraId="55B16AAE" w14:textId="30D3E0B8" w:rsidR="00A500E8" w:rsidRDefault="00A5655C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E16749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2567DE4" w14:textId="44737A21" w:rsidR="00A500E8" w:rsidRPr="00353B4E" w:rsidRDefault="00EF2BF3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B283DCA" w14:textId="56C93473" w:rsidR="00A500E8" w:rsidRPr="00353B4E" w:rsidRDefault="00EF2BF3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71D73D6E" w14:textId="3D1DE5A6" w:rsidR="00A500E8" w:rsidRPr="00353B4E" w:rsidRDefault="000A7938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95C9700" w14:textId="55BED5DB" w:rsidR="00A500E8" w:rsidRPr="00353B4E" w:rsidRDefault="0068675E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019C686" w14:textId="583EF442" w:rsidR="00A500E8" w:rsidRPr="00353B4E" w:rsidRDefault="0060575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7E1CF42" w14:textId="071155C3" w:rsidR="00A500E8" w:rsidRPr="00353B4E" w:rsidRDefault="00605752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F10B1" w:rsidRPr="00381ACA" w14:paraId="6FA9F776" w14:textId="77777777" w:rsidTr="00031B4E">
        <w:trPr>
          <w:jc w:val="center"/>
        </w:trPr>
        <w:tc>
          <w:tcPr>
            <w:tcW w:w="2127" w:type="dxa"/>
          </w:tcPr>
          <w:p w14:paraId="14FEC378" w14:textId="2FA9DEA8" w:rsidR="00CF10B1" w:rsidRDefault="00EF6E65" w:rsidP="00CF10B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ang 2020]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C9D8FD0" w14:textId="3CCB2081" w:rsidR="00CF10B1" w:rsidRDefault="00E01035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3A2E167" w14:textId="6121F6AC" w:rsidR="00CF10B1" w:rsidRDefault="00CF10B1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AADE0CA" w14:textId="5940DDE5" w:rsidR="00CF10B1" w:rsidRPr="00353B4E" w:rsidRDefault="00E848BB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B95A450" w14:textId="26FC96FC" w:rsidR="00CF10B1" w:rsidRPr="00353B4E" w:rsidRDefault="0043345C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6CD5F5D" w14:textId="5AAE10F4" w:rsidR="00CF10B1" w:rsidRPr="00353B4E" w:rsidRDefault="004A6767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FD04582" w14:textId="5ED40EE9" w:rsidR="00CF10B1" w:rsidRPr="00353B4E" w:rsidRDefault="004A6767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4075415" w14:textId="0AC442B9" w:rsidR="00CF10B1" w:rsidRPr="00353B4E" w:rsidRDefault="00E01035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8318AE4" w14:textId="1BA7E5D9" w:rsidR="00CF10B1" w:rsidRPr="00353B4E" w:rsidRDefault="00E01035" w:rsidP="00CF10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3F284E" w:rsidRPr="00381ACA" w14:paraId="472A0CBC" w14:textId="77777777" w:rsidTr="00031B4E">
        <w:trPr>
          <w:jc w:val="center"/>
        </w:trPr>
        <w:tc>
          <w:tcPr>
            <w:tcW w:w="2127" w:type="dxa"/>
          </w:tcPr>
          <w:p w14:paraId="37E1A949" w14:textId="13A93E60" w:rsidR="003F284E" w:rsidRDefault="00EF6E65" w:rsidP="002A2216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3F284E">
              <w:rPr>
                <w:rFonts w:ascii="Times New Roman" w:hAnsi="Times New Roman" w:cs="Times New Roman"/>
                <w:sz w:val="24"/>
                <w:szCs w:val="24"/>
              </w:rPr>
              <w:t>Zhu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0]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672826AA" w14:textId="36F7B4E6" w:rsidR="003F284E" w:rsidRDefault="001224C8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A603D19" w14:textId="4EC20C2B" w:rsidR="003F284E" w:rsidRDefault="0051006E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914ACCB" w14:textId="1B98689A" w:rsidR="003F284E" w:rsidRPr="00353B4E" w:rsidRDefault="0051006E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935B0E1" w14:textId="44A95B93" w:rsidR="003F284E" w:rsidRPr="00353B4E" w:rsidRDefault="00146CC7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3BCF6601" w14:textId="7C4CFD37" w:rsidR="003F284E" w:rsidRPr="00353B4E" w:rsidRDefault="00146CC7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E890C08" w14:textId="1088A54B" w:rsidR="003F284E" w:rsidRPr="00353B4E" w:rsidRDefault="00146CC7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0A9F5651" w14:textId="5C4E7EB7" w:rsidR="003F284E" w:rsidRPr="00353B4E" w:rsidRDefault="00146CC7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1DBF18E0" w14:textId="48A38F27" w:rsidR="003F284E" w:rsidRPr="00353B4E" w:rsidRDefault="00146CC7" w:rsidP="002A22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14:paraId="4067BB44" w14:textId="77777777" w:rsidR="00EB5E45" w:rsidRDefault="00EB5E45" w:rsidP="00381AC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4CF57C4" w14:textId="3ED623D8" w:rsidR="00EB5E45" w:rsidRPr="00EB5E45" w:rsidRDefault="006C67BA" w:rsidP="00381AC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able</w:t>
      </w:r>
      <w:r w:rsidR="00EB5E45" w:rsidRPr="00EB5E45">
        <w:rPr>
          <w:rFonts w:ascii="Times New Roman" w:hAnsi="Times New Roman" w:cs="Times New Roman"/>
          <w:b/>
          <w:bCs/>
          <w:sz w:val="28"/>
          <w:szCs w:val="28"/>
        </w:rPr>
        <w:t>: Assessment results of risk of bias by ROBINS-tool</w:t>
      </w:r>
    </w:p>
    <w:sectPr w:rsidR="00EB5E45" w:rsidRPr="00EB5E45" w:rsidSect="00381ACA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6AEC1" w14:textId="77777777" w:rsidR="002B1F05" w:rsidRDefault="002B1F05" w:rsidP="00EB5E45">
      <w:r>
        <w:separator/>
      </w:r>
    </w:p>
  </w:endnote>
  <w:endnote w:type="continuationSeparator" w:id="0">
    <w:p w14:paraId="6A907430" w14:textId="77777777" w:rsidR="002B1F05" w:rsidRDefault="002B1F05" w:rsidP="00EB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982447"/>
      <w:docPartObj>
        <w:docPartGallery w:val="Page Numbers (Bottom of Page)"/>
        <w:docPartUnique/>
      </w:docPartObj>
    </w:sdtPr>
    <w:sdtEndPr/>
    <w:sdtContent>
      <w:p w14:paraId="0ADD24C9" w14:textId="7E3FEE96" w:rsidR="00EB5E45" w:rsidRDefault="00EB5E4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08F6" w:rsidRPr="005E08F6">
          <w:rPr>
            <w:noProof/>
            <w:lang w:val="zh-CN"/>
          </w:rPr>
          <w:t>1</w:t>
        </w:r>
        <w:r>
          <w:fldChar w:fldCharType="end"/>
        </w:r>
      </w:p>
    </w:sdtContent>
  </w:sdt>
  <w:p w14:paraId="5FA50007" w14:textId="77777777" w:rsidR="00EB5E45" w:rsidRDefault="00EB5E45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D9721" w14:textId="77777777" w:rsidR="002B1F05" w:rsidRDefault="002B1F05" w:rsidP="00EB5E45">
      <w:r>
        <w:separator/>
      </w:r>
    </w:p>
  </w:footnote>
  <w:footnote w:type="continuationSeparator" w:id="0">
    <w:p w14:paraId="52EA440A" w14:textId="77777777" w:rsidR="002B1F05" w:rsidRDefault="002B1F05" w:rsidP="00EB5E4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03D02" w14:textId="1286A940" w:rsidR="00EB5E45" w:rsidRDefault="00EB5E45" w:rsidP="00EB5E45">
    <w:pPr>
      <w:pStyle w:val="a4"/>
      <w:jc w:val="both"/>
    </w:pPr>
    <w:r w:rsidRPr="00EB5E45">
      <w:rPr>
        <w:rFonts w:ascii="Times New Roman" w:hAnsi="Times New Roman" w:cs="Times New Roman"/>
        <w:sz w:val="21"/>
        <w:szCs w:val="21"/>
      </w:rPr>
      <w:t xml:space="preserve">Supplement materials  </w:t>
    </w:r>
    <w:r>
      <w:t xml:space="preserve">                                                                                         </w:t>
    </w:r>
    <w:r w:rsidRPr="00EB5E45">
      <w:rPr>
        <w:rFonts w:ascii="Times New Roman" w:hAnsi="Times New Roman" w:cs="Times New Roman"/>
        <w:i/>
        <w:iCs/>
        <w:sz w:val="21"/>
        <w:szCs w:val="21"/>
      </w:rPr>
      <w:t xml:space="preserve"> Effect of ACE/ARB use on COVID-19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ACA"/>
    <w:rsid w:val="00031B4E"/>
    <w:rsid w:val="000A7938"/>
    <w:rsid w:val="000C20BF"/>
    <w:rsid w:val="000E497B"/>
    <w:rsid w:val="001224C8"/>
    <w:rsid w:val="00146CC7"/>
    <w:rsid w:val="001615F0"/>
    <w:rsid w:val="00237F54"/>
    <w:rsid w:val="002A2216"/>
    <w:rsid w:val="002B1F05"/>
    <w:rsid w:val="002F2EFC"/>
    <w:rsid w:val="00353B4E"/>
    <w:rsid w:val="00381ACA"/>
    <w:rsid w:val="003866A8"/>
    <w:rsid w:val="003F284E"/>
    <w:rsid w:val="0043345C"/>
    <w:rsid w:val="004A6767"/>
    <w:rsid w:val="0051006E"/>
    <w:rsid w:val="00541D58"/>
    <w:rsid w:val="005D24A5"/>
    <w:rsid w:val="005E08F6"/>
    <w:rsid w:val="00605752"/>
    <w:rsid w:val="0068675E"/>
    <w:rsid w:val="006C67BA"/>
    <w:rsid w:val="009320DE"/>
    <w:rsid w:val="00986375"/>
    <w:rsid w:val="009A4AE7"/>
    <w:rsid w:val="00A14EBF"/>
    <w:rsid w:val="00A500E8"/>
    <w:rsid w:val="00A5655C"/>
    <w:rsid w:val="00B50CDC"/>
    <w:rsid w:val="00C00EC4"/>
    <w:rsid w:val="00C80072"/>
    <w:rsid w:val="00CF10B1"/>
    <w:rsid w:val="00D95431"/>
    <w:rsid w:val="00E01035"/>
    <w:rsid w:val="00E16749"/>
    <w:rsid w:val="00E848BB"/>
    <w:rsid w:val="00EB5E45"/>
    <w:rsid w:val="00EF2BF3"/>
    <w:rsid w:val="00EF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0D092"/>
  <w15:chartTrackingRefBased/>
  <w15:docId w15:val="{F7F72BDC-7433-46F8-82B7-9864F28A0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1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B5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B5E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5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B5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1</Words>
  <Characters>2462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fang</dc:creator>
  <cp:keywords/>
  <dc:description/>
  <cp:lastModifiedBy>Na Jia</cp:lastModifiedBy>
  <cp:revision>3</cp:revision>
  <dcterms:created xsi:type="dcterms:W3CDTF">2021-05-13T18:16:00Z</dcterms:created>
  <dcterms:modified xsi:type="dcterms:W3CDTF">2021-06-01T08:51:00Z</dcterms:modified>
</cp:coreProperties>
</file>